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208A8" w14:textId="77777777" w:rsidR="00D124DA" w:rsidRDefault="004228DD" w:rsidP="00462A76">
      <w:pPr>
        <w:jc w:val="center"/>
        <w:rPr>
          <w:rFonts w:ascii="Times New Roman" w:hAnsi="Times New Roman" w:cs="Times New Roman"/>
          <w:b/>
          <w:bCs/>
          <w:sz w:val="30"/>
          <w:szCs w:val="30"/>
          <w:lang w:val="en-US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  <w:lang w:val="en-US"/>
        </w:rPr>
        <w:t>Q</w:t>
      </w:r>
      <w:r>
        <w:rPr>
          <w:rFonts w:ascii="Times New Roman" w:hAnsi="Times New Roman" w:cs="Times New Roman"/>
          <w:b/>
          <w:bCs/>
          <w:sz w:val="30"/>
          <w:szCs w:val="30"/>
          <w:lang w:val="en-US"/>
        </w:rPr>
        <w:t>uestionnaire</w:t>
      </w:r>
    </w:p>
    <w:p w14:paraId="7FD2B758" w14:textId="77777777" w:rsidR="00D124DA" w:rsidRDefault="00D124D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1D0B283" w14:textId="77777777" w:rsidR="00D124DA" w:rsidRDefault="00D124DA">
      <w:pPr>
        <w:rPr>
          <w:rFonts w:ascii="Times New Roman" w:hAnsi="Times New Roman" w:cs="Times New Roman"/>
        </w:rPr>
      </w:pPr>
    </w:p>
    <w:p w14:paraId="4E5D3C0F" w14:textId="77777777" w:rsidR="00D124DA" w:rsidRDefault="004228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Part 1 Basic Information</w:t>
      </w:r>
    </w:p>
    <w:p w14:paraId="69D5D793" w14:textId="77777777" w:rsidR="00D124DA" w:rsidRDefault="004228DD">
      <w:pPr>
        <w:widowControl w:val="0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Your gender</w:t>
      </w:r>
    </w:p>
    <w:p w14:paraId="4BBC1139" w14:textId="77777777" w:rsidR="00D124DA" w:rsidRDefault="004228DD">
      <w:pPr>
        <w:widowControl w:val="0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Male</w:t>
      </w:r>
    </w:p>
    <w:p w14:paraId="08ED83FD" w14:textId="77777777" w:rsidR="00D124DA" w:rsidRDefault="004228DD">
      <w:pPr>
        <w:widowControl w:val="0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Female</w:t>
      </w:r>
    </w:p>
    <w:p w14:paraId="1AED30F1" w14:textId="77777777" w:rsidR="00D124DA" w:rsidRDefault="00D124DA">
      <w:pPr>
        <w:rPr>
          <w:rFonts w:ascii="Times New Roman" w:hAnsi="Times New Roman" w:cs="Times New Roman"/>
        </w:rPr>
      </w:pPr>
    </w:p>
    <w:p w14:paraId="187B5197" w14:textId="77777777" w:rsidR="00D124DA" w:rsidRDefault="004228DD">
      <w:pPr>
        <w:widowControl w:val="0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Your age</w:t>
      </w:r>
    </w:p>
    <w:p w14:paraId="4DF5BEA2" w14:textId="77777777" w:rsidR="00D124DA" w:rsidRDefault="004228DD">
      <w:pPr>
        <w:widowControl w:val="0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0-18</w:t>
      </w:r>
    </w:p>
    <w:p w14:paraId="679F3034" w14:textId="77777777" w:rsidR="00D124DA" w:rsidRDefault="004228DD">
      <w:pPr>
        <w:widowControl w:val="0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18-24</w:t>
      </w:r>
    </w:p>
    <w:p w14:paraId="6109358C" w14:textId="77777777" w:rsidR="00D124DA" w:rsidRDefault="004228DD">
      <w:pPr>
        <w:widowControl w:val="0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25-39</w:t>
      </w:r>
    </w:p>
    <w:p w14:paraId="395822F6" w14:textId="77777777" w:rsidR="00D124DA" w:rsidRDefault="004228DD">
      <w:pPr>
        <w:widowControl w:val="0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40-59</w:t>
      </w:r>
    </w:p>
    <w:p w14:paraId="05420ED0" w14:textId="77777777" w:rsidR="00D124DA" w:rsidRDefault="004228DD">
      <w:pPr>
        <w:widowControl w:val="0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60 and older</w:t>
      </w:r>
    </w:p>
    <w:p w14:paraId="523EF410" w14:textId="77777777" w:rsidR="00D124DA" w:rsidRDefault="00D124DA">
      <w:pPr>
        <w:rPr>
          <w:rFonts w:ascii="Times New Roman" w:hAnsi="Times New Roman" w:cs="Times New Roman"/>
        </w:rPr>
      </w:pPr>
    </w:p>
    <w:p w14:paraId="5425F3FC" w14:textId="77777777" w:rsidR="00D124DA" w:rsidRDefault="004228DD">
      <w:pPr>
        <w:widowControl w:val="0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Your department in hospital</w:t>
      </w:r>
    </w:p>
    <w:p w14:paraId="4F0DF325" w14:textId="77777777" w:rsidR="00D124DA" w:rsidRDefault="004228DD">
      <w:pPr>
        <w:widowControl w:val="0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Infection Division (Isolation Ward)</w:t>
      </w:r>
    </w:p>
    <w:p w14:paraId="6535C228" w14:textId="77777777" w:rsidR="00D124DA" w:rsidRDefault="004228DD">
      <w:pPr>
        <w:widowControl w:val="0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Infection Division (General Ward)</w:t>
      </w:r>
    </w:p>
    <w:p w14:paraId="5A667210" w14:textId="77777777" w:rsidR="00D124DA" w:rsidRDefault="004228DD">
      <w:pPr>
        <w:widowControl w:val="0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ICU or emergency room</w:t>
      </w:r>
    </w:p>
    <w:p w14:paraId="2732C17B" w14:textId="77777777" w:rsidR="00D124DA" w:rsidRDefault="004228DD">
      <w:pPr>
        <w:widowControl w:val="0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Other clinical departments</w:t>
      </w:r>
    </w:p>
    <w:p w14:paraId="61355436" w14:textId="77777777" w:rsidR="00D124DA" w:rsidRDefault="004228DD">
      <w:pPr>
        <w:widowControl w:val="0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Medical technology departments</w:t>
      </w:r>
    </w:p>
    <w:p w14:paraId="55EC953A" w14:textId="77777777" w:rsidR="00D124DA" w:rsidRDefault="00D124DA">
      <w:pPr>
        <w:rPr>
          <w:rFonts w:ascii="Times New Roman" w:hAnsi="Times New Roman" w:cs="Times New Roman"/>
        </w:rPr>
      </w:pPr>
    </w:p>
    <w:p w14:paraId="7025A457" w14:textId="77777777" w:rsidR="00D124DA" w:rsidRDefault="004228DD">
      <w:pPr>
        <w:widowControl w:val="0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s your hospital the designed hospital for COVID-19 patients or not?</w:t>
      </w:r>
    </w:p>
    <w:p w14:paraId="6F1E8860" w14:textId="77777777" w:rsidR="00D124DA" w:rsidRDefault="004228DD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0162C4F0" w14:textId="77777777" w:rsidR="00D124DA" w:rsidRDefault="004228DD">
      <w:pPr>
        <w:widowControl w:val="0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No</w:t>
      </w:r>
    </w:p>
    <w:p w14:paraId="4529DA9E" w14:textId="77777777" w:rsidR="00D124DA" w:rsidRDefault="00D124DA">
      <w:pPr>
        <w:rPr>
          <w:rFonts w:ascii="Times New Roman" w:hAnsi="Times New Roman" w:cs="Times New Roman"/>
        </w:rPr>
      </w:pPr>
    </w:p>
    <w:p w14:paraId="71B4B869" w14:textId="77777777" w:rsidR="00D124DA" w:rsidRDefault="004228DD">
      <w:pPr>
        <w:widowControl w:val="0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re you working in Hubei Province to fight against the COVID-19 epidemic or not?</w:t>
      </w:r>
    </w:p>
    <w:p w14:paraId="3D1397B8" w14:textId="77777777" w:rsidR="00D124DA" w:rsidRDefault="004228DD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33B0462F" w14:textId="77777777" w:rsidR="00D124DA" w:rsidRDefault="004228DD">
      <w:pPr>
        <w:widowControl w:val="0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No</w:t>
      </w:r>
    </w:p>
    <w:p w14:paraId="0C8158D6" w14:textId="77777777" w:rsidR="00D124DA" w:rsidRDefault="00D124DA">
      <w:pPr>
        <w:jc w:val="both"/>
        <w:rPr>
          <w:rFonts w:eastAsiaTheme="minorHAnsi" w:cs="Times New Roman"/>
          <w:sz w:val="22"/>
          <w:szCs w:val="22"/>
          <w:lang w:val="en-US"/>
        </w:rPr>
      </w:pPr>
    </w:p>
    <w:p w14:paraId="5939C276" w14:textId="77777777" w:rsidR="00D124DA" w:rsidRPr="00436D37" w:rsidRDefault="004228DD">
      <w:pPr>
        <w:jc w:val="both"/>
        <w:rPr>
          <w:rFonts w:ascii="Times New Roman" w:eastAsiaTheme="minorHAnsi" w:hAnsi="Times New Roman" w:cs="Times New Roman"/>
          <w:b/>
          <w:bCs/>
          <w:lang w:val="en-US"/>
        </w:rPr>
      </w:pPr>
      <w:r w:rsidRPr="00436D37">
        <w:rPr>
          <w:rFonts w:ascii="Times New Roman" w:eastAsiaTheme="minorHAnsi" w:hAnsi="Times New Roman" w:cs="Times New Roman"/>
          <w:b/>
          <w:bCs/>
          <w:lang w:val="en-US"/>
        </w:rPr>
        <w:t>Part 2</w:t>
      </w:r>
    </w:p>
    <w:p w14:paraId="17E615F7" w14:textId="77777777" w:rsidR="00D124DA" w:rsidRPr="004228DD" w:rsidRDefault="004228D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Please answer the following questions based on your current status:</w:t>
      </w:r>
      <w:r w:rsidRPr="004228DD">
        <w:rPr>
          <w:rFonts w:ascii="Times New Roman" w:eastAsiaTheme="minorHAnsi" w:hAnsi="Times New Roman" w:cs="Times New Roman"/>
          <w:lang w:val="en-US"/>
        </w:rPr>
        <w:t xml:space="preserve"> </w:t>
      </w:r>
      <w:r w:rsidRPr="004228DD">
        <w:rPr>
          <w:rFonts w:ascii="Times New Roman" w:eastAsiaTheme="minorHAnsi" w:hAnsi="Times New Roman" w:cs="Times New Roman"/>
          <w:b/>
          <w:bCs/>
          <w:lang w:val="en-US"/>
        </w:rPr>
        <w:t>(mark “√” in the appropriate box)</w:t>
      </w:r>
    </w:p>
    <w:p w14:paraId="70E56A30" w14:textId="77777777" w:rsidR="00D124DA" w:rsidRDefault="00D124DA">
      <w:pPr>
        <w:jc w:val="both"/>
        <w:rPr>
          <w:rFonts w:eastAsiaTheme="minorHAnsi" w:cs="Times New Roman"/>
          <w:sz w:val="22"/>
          <w:szCs w:val="22"/>
          <w:lang w:val="en-US"/>
        </w:rPr>
      </w:pPr>
    </w:p>
    <w:tbl>
      <w:tblPr>
        <w:tblStyle w:val="a8"/>
        <w:tblW w:w="9493" w:type="dxa"/>
        <w:tblLook w:val="04A0" w:firstRow="1" w:lastRow="0" w:firstColumn="1" w:lastColumn="0" w:noHBand="0" w:noVBand="1"/>
      </w:tblPr>
      <w:tblGrid>
        <w:gridCol w:w="4191"/>
        <w:gridCol w:w="1049"/>
        <w:gridCol w:w="1416"/>
        <w:gridCol w:w="1243"/>
        <w:gridCol w:w="711"/>
        <w:gridCol w:w="883"/>
      </w:tblGrid>
      <w:tr w:rsidR="00D124DA" w14:paraId="583DD200" w14:textId="77777777" w:rsidTr="00C3686D">
        <w:tc>
          <w:tcPr>
            <w:tcW w:w="4295" w:type="dxa"/>
            <w:shd w:val="clear" w:color="auto" w:fill="auto"/>
          </w:tcPr>
          <w:p w14:paraId="2C279BE4" w14:textId="77777777" w:rsidR="00D124DA" w:rsidRPr="00436D37" w:rsidRDefault="00436D37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Note: </w:t>
            </w:r>
            <w:r w:rsidR="004228DD" w:rsidRPr="00436D37">
              <w:rPr>
                <w:rFonts w:ascii="Times New Roman" w:eastAsiaTheme="minorHAnsi" w:hAnsi="Times New Roman" w:cs="Times New Roman"/>
                <w:lang w:val="en-US"/>
              </w:rPr>
              <w:t>“it”</w:t>
            </w:r>
            <w:r w:rsidR="00C3686D"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 refers to</w:t>
            </w:r>
            <w:r w:rsidR="004228DD"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 those things which make you feel stressful</w:t>
            </w:r>
            <w:r w:rsidR="00C3686D"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 during pandemic</w:t>
            </w:r>
          </w:p>
        </w:tc>
        <w:tc>
          <w:tcPr>
            <w:tcW w:w="1069" w:type="dxa"/>
          </w:tcPr>
          <w:p w14:paraId="06943566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not at all</w:t>
            </w:r>
          </w:p>
        </w:tc>
        <w:tc>
          <w:tcPr>
            <w:tcW w:w="1349" w:type="dxa"/>
          </w:tcPr>
          <w:p w14:paraId="7ED14D09" w14:textId="77777777" w:rsidR="00D124DA" w:rsidRPr="00436D37" w:rsidRDefault="00C3686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occasionally</w:t>
            </w:r>
          </w:p>
        </w:tc>
        <w:tc>
          <w:tcPr>
            <w:tcW w:w="1237" w:type="dxa"/>
          </w:tcPr>
          <w:p w14:paraId="3E85614F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sometime</w:t>
            </w:r>
            <w:r w:rsidR="00C3686D" w:rsidRPr="00436D37">
              <w:rPr>
                <w:rFonts w:ascii="Times New Roman" w:eastAsiaTheme="minorHAnsi" w:hAnsi="Times New Roman" w:cs="Times New Roman"/>
                <w:lang w:val="en-US"/>
              </w:rPr>
              <w:t>s</w:t>
            </w:r>
          </w:p>
        </w:tc>
        <w:tc>
          <w:tcPr>
            <w:tcW w:w="711" w:type="dxa"/>
          </w:tcPr>
          <w:p w14:paraId="1DF2E41A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often</w:t>
            </w:r>
          </w:p>
        </w:tc>
        <w:tc>
          <w:tcPr>
            <w:tcW w:w="832" w:type="dxa"/>
          </w:tcPr>
          <w:p w14:paraId="0A25691A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always</w:t>
            </w:r>
          </w:p>
        </w:tc>
      </w:tr>
      <w:tr w:rsidR="00D124DA" w:rsidRPr="00462A76" w14:paraId="7B059D27" w14:textId="77777777" w:rsidTr="00C3686D">
        <w:tc>
          <w:tcPr>
            <w:tcW w:w="4295" w:type="dxa"/>
            <w:shd w:val="clear" w:color="auto" w:fill="auto"/>
          </w:tcPr>
          <w:p w14:paraId="56AE35BF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1. Any reminder brought back feelings about it</w:t>
            </w:r>
          </w:p>
        </w:tc>
        <w:tc>
          <w:tcPr>
            <w:tcW w:w="1069" w:type="dxa"/>
          </w:tcPr>
          <w:p w14:paraId="7450C1DE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592A478D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4607C743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3374236B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097F7DB1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3BF08A68" w14:textId="77777777" w:rsidTr="00C3686D">
        <w:tc>
          <w:tcPr>
            <w:tcW w:w="4295" w:type="dxa"/>
            <w:shd w:val="clear" w:color="auto" w:fill="auto"/>
          </w:tcPr>
          <w:p w14:paraId="216AE7AB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2. I had trouble staying asleep</w:t>
            </w:r>
          </w:p>
        </w:tc>
        <w:tc>
          <w:tcPr>
            <w:tcW w:w="1069" w:type="dxa"/>
          </w:tcPr>
          <w:p w14:paraId="1D464066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2B214227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35F39561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5CB68174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60912976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1A77BDCE" w14:textId="77777777" w:rsidTr="00C3686D">
        <w:tc>
          <w:tcPr>
            <w:tcW w:w="4295" w:type="dxa"/>
            <w:shd w:val="clear" w:color="auto" w:fill="auto"/>
          </w:tcPr>
          <w:p w14:paraId="15FA78E6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3. Other things kept making me think about it</w:t>
            </w:r>
          </w:p>
        </w:tc>
        <w:tc>
          <w:tcPr>
            <w:tcW w:w="1069" w:type="dxa"/>
          </w:tcPr>
          <w:p w14:paraId="44FCBD1C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2EEFC5CC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3F83E8CB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42868ABD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3E854A14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6DD5045E" w14:textId="77777777" w:rsidTr="00C3686D">
        <w:tc>
          <w:tcPr>
            <w:tcW w:w="4295" w:type="dxa"/>
            <w:shd w:val="clear" w:color="auto" w:fill="auto"/>
          </w:tcPr>
          <w:p w14:paraId="7EB947D2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4. I felt irritable and angry</w:t>
            </w:r>
          </w:p>
        </w:tc>
        <w:tc>
          <w:tcPr>
            <w:tcW w:w="1069" w:type="dxa"/>
          </w:tcPr>
          <w:p w14:paraId="25054824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56AD4280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4FDD15E5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6F9DD385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14C893A6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21081431" w14:textId="77777777" w:rsidTr="00C3686D">
        <w:tc>
          <w:tcPr>
            <w:tcW w:w="4295" w:type="dxa"/>
            <w:shd w:val="clear" w:color="auto" w:fill="auto"/>
          </w:tcPr>
          <w:p w14:paraId="20158BC7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5. I avoided letting myself get upset when I thought about it or was reminded of it </w:t>
            </w:r>
          </w:p>
        </w:tc>
        <w:tc>
          <w:tcPr>
            <w:tcW w:w="1069" w:type="dxa"/>
          </w:tcPr>
          <w:p w14:paraId="75A00E0F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18483B34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26140725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6962D454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0F789C12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33EF7A81" w14:textId="77777777" w:rsidTr="00C3686D">
        <w:tc>
          <w:tcPr>
            <w:tcW w:w="4295" w:type="dxa"/>
            <w:shd w:val="clear" w:color="auto" w:fill="auto"/>
          </w:tcPr>
          <w:p w14:paraId="4DFB5160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6. I thought about it when I </w:t>
            </w:r>
            <w:r w:rsidR="00C3686D" w:rsidRPr="00436D37">
              <w:rPr>
                <w:rFonts w:ascii="Times New Roman" w:eastAsiaTheme="minorHAnsi" w:hAnsi="Times New Roman" w:cs="Times New Roman"/>
                <w:lang w:val="en-US"/>
              </w:rPr>
              <w:t>didn’t</w:t>
            </w:r>
            <w:r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 mean to</w:t>
            </w:r>
          </w:p>
        </w:tc>
        <w:tc>
          <w:tcPr>
            <w:tcW w:w="1069" w:type="dxa"/>
          </w:tcPr>
          <w:p w14:paraId="3D6DA4D8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3259CB8F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39E305AA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555D26FE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71ADCF1D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13C22E89" w14:textId="77777777" w:rsidTr="00C3686D">
        <w:tc>
          <w:tcPr>
            <w:tcW w:w="4295" w:type="dxa"/>
            <w:shd w:val="clear" w:color="auto" w:fill="auto"/>
          </w:tcPr>
          <w:p w14:paraId="053B8128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lastRenderedPageBreak/>
              <w:t>7. I felt as if it had not happened or was not real</w:t>
            </w:r>
          </w:p>
        </w:tc>
        <w:tc>
          <w:tcPr>
            <w:tcW w:w="1069" w:type="dxa"/>
          </w:tcPr>
          <w:p w14:paraId="56D68A49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7F83F98B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05094056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4EF5DA04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48B99CD3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19549184" w14:textId="77777777" w:rsidTr="00C3686D">
        <w:tc>
          <w:tcPr>
            <w:tcW w:w="4295" w:type="dxa"/>
            <w:shd w:val="clear" w:color="auto" w:fill="auto"/>
          </w:tcPr>
          <w:p w14:paraId="1B7FF61E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8. I stayed away from reminders about it</w:t>
            </w:r>
          </w:p>
        </w:tc>
        <w:tc>
          <w:tcPr>
            <w:tcW w:w="1069" w:type="dxa"/>
          </w:tcPr>
          <w:p w14:paraId="1711A728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1B465D3C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75738702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6C0F4B1D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21C18D40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1CC9AB84" w14:textId="77777777" w:rsidTr="00C3686D">
        <w:tc>
          <w:tcPr>
            <w:tcW w:w="4295" w:type="dxa"/>
            <w:shd w:val="clear" w:color="auto" w:fill="auto"/>
          </w:tcPr>
          <w:p w14:paraId="5C5F3072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9. Pictures about it popped into my mind</w:t>
            </w:r>
          </w:p>
        </w:tc>
        <w:tc>
          <w:tcPr>
            <w:tcW w:w="1069" w:type="dxa"/>
          </w:tcPr>
          <w:p w14:paraId="4AD267CB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04E4C38C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572E7B72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2D4296FD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6EA721D4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4320670A" w14:textId="77777777" w:rsidTr="00C3686D">
        <w:tc>
          <w:tcPr>
            <w:tcW w:w="4295" w:type="dxa"/>
            <w:shd w:val="clear" w:color="auto" w:fill="auto"/>
          </w:tcPr>
          <w:p w14:paraId="7FC5B733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10. I was jumpy and easily startled </w:t>
            </w:r>
          </w:p>
        </w:tc>
        <w:tc>
          <w:tcPr>
            <w:tcW w:w="1069" w:type="dxa"/>
          </w:tcPr>
          <w:p w14:paraId="5F120DF8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52AED968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18D73D5B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145985FB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4975B152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7004A374" w14:textId="77777777" w:rsidTr="00C3686D">
        <w:tc>
          <w:tcPr>
            <w:tcW w:w="4295" w:type="dxa"/>
            <w:shd w:val="clear" w:color="auto" w:fill="auto"/>
          </w:tcPr>
          <w:p w14:paraId="4D1DB2B7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11. I tried not to think about it</w:t>
            </w:r>
          </w:p>
        </w:tc>
        <w:tc>
          <w:tcPr>
            <w:tcW w:w="1069" w:type="dxa"/>
          </w:tcPr>
          <w:p w14:paraId="075DE648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38581CCB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275559E9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10670209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5AC5C432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3381CFE6" w14:textId="77777777" w:rsidTr="00C3686D">
        <w:tc>
          <w:tcPr>
            <w:tcW w:w="4295" w:type="dxa"/>
            <w:shd w:val="clear" w:color="auto" w:fill="auto"/>
          </w:tcPr>
          <w:p w14:paraId="7CFF8B8E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12. I was aware that I still had a lot of feelings about it, but I didn’t deal with them </w:t>
            </w:r>
          </w:p>
        </w:tc>
        <w:tc>
          <w:tcPr>
            <w:tcW w:w="1069" w:type="dxa"/>
          </w:tcPr>
          <w:p w14:paraId="7299AE82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0CC8AF09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09EF9EDA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48ADB59C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4B1D0626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708DF11A" w14:textId="77777777" w:rsidTr="00C3686D">
        <w:tc>
          <w:tcPr>
            <w:tcW w:w="4295" w:type="dxa"/>
            <w:shd w:val="clear" w:color="auto" w:fill="auto"/>
          </w:tcPr>
          <w:p w14:paraId="16117A35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13. My feelings about it were kind of numb</w:t>
            </w:r>
          </w:p>
        </w:tc>
        <w:tc>
          <w:tcPr>
            <w:tcW w:w="1069" w:type="dxa"/>
          </w:tcPr>
          <w:p w14:paraId="3789F9F4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4346D00B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0EA81E00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62939DF8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5420273B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3892A1C6" w14:textId="77777777" w:rsidTr="00C3686D">
        <w:tc>
          <w:tcPr>
            <w:tcW w:w="4295" w:type="dxa"/>
            <w:shd w:val="clear" w:color="auto" w:fill="auto"/>
          </w:tcPr>
          <w:p w14:paraId="10675727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14. I found myself acting or feeling like I was back at that time </w:t>
            </w:r>
          </w:p>
        </w:tc>
        <w:tc>
          <w:tcPr>
            <w:tcW w:w="1069" w:type="dxa"/>
          </w:tcPr>
          <w:p w14:paraId="67872B70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479A5156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062F2E6E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5B14F1CC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4D8D1605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0C07A6CF" w14:textId="77777777" w:rsidTr="00C3686D">
        <w:tc>
          <w:tcPr>
            <w:tcW w:w="4295" w:type="dxa"/>
            <w:shd w:val="clear" w:color="auto" w:fill="auto"/>
          </w:tcPr>
          <w:p w14:paraId="6C54E83E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15. I had trouble falling asleep </w:t>
            </w:r>
          </w:p>
        </w:tc>
        <w:tc>
          <w:tcPr>
            <w:tcW w:w="1069" w:type="dxa"/>
          </w:tcPr>
          <w:p w14:paraId="105E7F06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143BBD42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52D849AB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4E8F03E8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5F95AC80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230F9A2C" w14:textId="77777777" w:rsidTr="00C3686D">
        <w:tc>
          <w:tcPr>
            <w:tcW w:w="4295" w:type="dxa"/>
            <w:shd w:val="clear" w:color="auto" w:fill="auto"/>
          </w:tcPr>
          <w:p w14:paraId="1C9713CA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16. I had waves of strong feelings about it</w:t>
            </w:r>
          </w:p>
        </w:tc>
        <w:tc>
          <w:tcPr>
            <w:tcW w:w="1069" w:type="dxa"/>
          </w:tcPr>
          <w:p w14:paraId="6ADEF5E3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068BE693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40195877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27639683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3291EBCB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1D80138D" w14:textId="77777777" w:rsidTr="00C3686D">
        <w:tc>
          <w:tcPr>
            <w:tcW w:w="4295" w:type="dxa"/>
            <w:shd w:val="clear" w:color="auto" w:fill="auto"/>
          </w:tcPr>
          <w:p w14:paraId="289A5224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17. I tried to remove it from my memory</w:t>
            </w:r>
          </w:p>
        </w:tc>
        <w:tc>
          <w:tcPr>
            <w:tcW w:w="1069" w:type="dxa"/>
          </w:tcPr>
          <w:p w14:paraId="434E05D8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23431659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5FBD16DE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742327E0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03BDA56E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14:paraId="08ED37D3" w14:textId="77777777" w:rsidTr="00C3686D">
        <w:tc>
          <w:tcPr>
            <w:tcW w:w="4295" w:type="dxa"/>
            <w:shd w:val="clear" w:color="auto" w:fill="auto"/>
          </w:tcPr>
          <w:p w14:paraId="557AD09A" w14:textId="77777777" w:rsidR="00D124DA" w:rsidRPr="00436D37" w:rsidRDefault="00C3686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18. </w:t>
            </w:r>
            <w:r w:rsidR="004228DD"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I had trouble concentrating </w:t>
            </w:r>
          </w:p>
        </w:tc>
        <w:tc>
          <w:tcPr>
            <w:tcW w:w="1069" w:type="dxa"/>
          </w:tcPr>
          <w:p w14:paraId="63A18F9E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480F7AE9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14EB26AC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1C3748C9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0FF0189F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285A5106" w14:textId="77777777" w:rsidTr="00C3686D">
        <w:tc>
          <w:tcPr>
            <w:tcW w:w="4295" w:type="dxa"/>
            <w:shd w:val="clear" w:color="auto" w:fill="auto"/>
          </w:tcPr>
          <w:p w14:paraId="0F8345A3" w14:textId="77777777" w:rsidR="00D124DA" w:rsidRPr="00436D37" w:rsidRDefault="00C3686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19. </w:t>
            </w:r>
            <w:r w:rsidR="004228DD" w:rsidRPr="00436D37">
              <w:rPr>
                <w:rFonts w:ascii="Times New Roman" w:eastAsiaTheme="minorHAnsi" w:hAnsi="Times New Roman" w:cs="Times New Roman"/>
                <w:lang w:val="en-US"/>
              </w:rPr>
              <w:t>Reminders of it caused me to have physical reactions, such as sweating</w:t>
            </w:r>
            <w:r w:rsidRPr="00436D37">
              <w:rPr>
                <w:rFonts w:ascii="Times New Roman" w:eastAsiaTheme="minorHAnsi" w:hAnsi="Times New Roman" w:cs="Times New Roman"/>
                <w:lang w:val="en-US"/>
              </w:rPr>
              <w:t>,</w:t>
            </w:r>
            <w:r w:rsidR="004228DD"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 trouble breathing, nausea, or a pounding heart </w:t>
            </w:r>
          </w:p>
        </w:tc>
        <w:tc>
          <w:tcPr>
            <w:tcW w:w="1069" w:type="dxa"/>
          </w:tcPr>
          <w:p w14:paraId="3A134998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10FB1BB9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0C6330F9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545A6CBD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2C0A75EA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46372ABC" w14:textId="77777777" w:rsidTr="00C3686D">
        <w:tc>
          <w:tcPr>
            <w:tcW w:w="4295" w:type="dxa"/>
            <w:shd w:val="clear" w:color="auto" w:fill="auto"/>
          </w:tcPr>
          <w:p w14:paraId="2BE323CE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20. I had dreams about it </w:t>
            </w:r>
          </w:p>
        </w:tc>
        <w:tc>
          <w:tcPr>
            <w:tcW w:w="1069" w:type="dxa"/>
          </w:tcPr>
          <w:p w14:paraId="43E15A65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3755B640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6E3D7BC1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47C19865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69002924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67A0FC8E" w14:textId="77777777" w:rsidTr="00C3686D">
        <w:tc>
          <w:tcPr>
            <w:tcW w:w="4295" w:type="dxa"/>
            <w:shd w:val="clear" w:color="auto" w:fill="auto"/>
          </w:tcPr>
          <w:p w14:paraId="4D6F5446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21. I felt watchful and on guard </w:t>
            </w:r>
          </w:p>
        </w:tc>
        <w:tc>
          <w:tcPr>
            <w:tcW w:w="1069" w:type="dxa"/>
          </w:tcPr>
          <w:p w14:paraId="4300E370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142209A5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78D8BD21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2DDC920D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01DBC854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5C1BA36B" w14:textId="77777777" w:rsidTr="00C3686D">
        <w:tc>
          <w:tcPr>
            <w:tcW w:w="4295" w:type="dxa"/>
          </w:tcPr>
          <w:p w14:paraId="2605BCB7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22. I tried not to talk about it </w:t>
            </w:r>
          </w:p>
        </w:tc>
        <w:tc>
          <w:tcPr>
            <w:tcW w:w="1069" w:type="dxa"/>
          </w:tcPr>
          <w:p w14:paraId="45257CE4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349" w:type="dxa"/>
          </w:tcPr>
          <w:p w14:paraId="4A350A73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237" w:type="dxa"/>
          </w:tcPr>
          <w:p w14:paraId="6FDEAC86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711" w:type="dxa"/>
          </w:tcPr>
          <w:p w14:paraId="4C8D8D36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832" w:type="dxa"/>
          </w:tcPr>
          <w:p w14:paraId="6D6F2642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</w:tbl>
    <w:p w14:paraId="2B591A03" w14:textId="77777777" w:rsidR="00D124DA" w:rsidRDefault="00D124DA">
      <w:pPr>
        <w:rPr>
          <w:rFonts w:ascii="Times New Roman" w:hAnsi="Times New Roman" w:cs="Times New Roman"/>
          <w:color w:val="000000"/>
          <w:sz w:val="22"/>
          <w:szCs w:val="22"/>
          <w:lang w:val="en-US" w:bidi="ar"/>
        </w:rPr>
      </w:pPr>
    </w:p>
    <w:p w14:paraId="1447AC46" w14:textId="77777777" w:rsidR="00721819" w:rsidRDefault="004228DD" w:rsidP="00721819">
      <w:pPr>
        <w:rPr>
          <w:rFonts w:ascii="Times New Roman" w:eastAsia="宋体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Part 3</w:t>
      </w:r>
      <w:r w:rsidR="00721819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1CA8C256" w14:textId="77777777" w:rsidR="00D124DA" w:rsidRPr="00721819" w:rsidRDefault="0072181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3686D">
        <w:rPr>
          <w:rFonts w:ascii="Times New Roman" w:hAnsi="Times New Roman"/>
          <w:b/>
          <w:bCs/>
          <w:lang w:val="en-US"/>
        </w:rPr>
        <w:t>Please answer the following questions based on</w:t>
      </w:r>
      <w:r>
        <w:rPr>
          <w:rFonts w:ascii="Times New Roman" w:hAnsi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your current status:</w:t>
      </w:r>
    </w:p>
    <w:p w14:paraId="11342CF8" w14:textId="77777777" w:rsidR="00721819" w:rsidRDefault="0072181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9ADE3C3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/>
        </w:rPr>
        <w:t>1.</w:t>
      </w:r>
      <w:r w:rsidR="00436D3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How many close friends do you have who can get support and help? (p</w:t>
      </w:r>
      <w:r w:rsidRPr="004228DD">
        <w:rPr>
          <w:rFonts w:ascii="Times New Roman" w:hAnsi="Times New Roman" w:cs="Times New Roman"/>
          <w:lang w:val="en-US"/>
        </w:rPr>
        <w:t>lease select one only</w:t>
      </w:r>
      <w:r>
        <w:rPr>
          <w:rFonts w:ascii="Times New Roman" w:hAnsi="Times New Roman" w:cs="Times New Roman"/>
          <w:lang w:val="en-US"/>
        </w:rPr>
        <w:t>)</w:t>
      </w:r>
    </w:p>
    <w:p w14:paraId="3F07761F" w14:textId="77777777" w:rsidR="00721819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. </w:t>
      </w:r>
      <w:r w:rsidR="004228DD">
        <w:rPr>
          <w:rFonts w:ascii="Times New Roman" w:hAnsi="Times New Roman" w:cs="Times New Roman"/>
          <w:lang w:val="en-US"/>
        </w:rPr>
        <w:t xml:space="preserve">None </w:t>
      </w:r>
    </w:p>
    <w:p w14:paraId="1C4B6BA4" w14:textId="77777777" w:rsidR="00721819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. </w:t>
      </w:r>
      <w:r w:rsidR="004228DD">
        <w:rPr>
          <w:rFonts w:ascii="Times New Roman" w:hAnsi="Times New Roman" w:cs="Times New Roman"/>
          <w:lang w:val="en-US"/>
        </w:rPr>
        <w:t xml:space="preserve">1-2 </w:t>
      </w:r>
    </w:p>
    <w:p w14:paraId="146D2708" w14:textId="77777777" w:rsidR="00721819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. </w:t>
      </w:r>
      <w:r w:rsidR="004228DD">
        <w:rPr>
          <w:rFonts w:ascii="Times New Roman" w:hAnsi="Times New Roman" w:cs="Times New Roman"/>
          <w:lang w:val="en-US"/>
        </w:rPr>
        <w:t xml:space="preserve">3-5 </w:t>
      </w:r>
    </w:p>
    <w:p w14:paraId="3A7F1714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.</w:t>
      </w:r>
      <w:r w:rsidR="004228DD">
        <w:rPr>
          <w:rFonts w:ascii="Times New Roman" w:hAnsi="Times New Roman" w:cs="Times New Roman"/>
          <w:lang w:val="en-US"/>
        </w:rPr>
        <w:t xml:space="preserve"> 6 or more</w:t>
      </w:r>
    </w:p>
    <w:p w14:paraId="38A52472" w14:textId="77777777" w:rsidR="00D124DA" w:rsidRDefault="00D124DA">
      <w:pPr>
        <w:rPr>
          <w:rFonts w:ascii="Times New Roman" w:hAnsi="Times New Roman" w:cs="Times New Roman"/>
          <w:lang w:val="en-US"/>
        </w:rPr>
      </w:pPr>
    </w:p>
    <w:p w14:paraId="3273FC83" w14:textId="77777777" w:rsidR="004228DD" w:rsidRDefault="004228DD" w:rsidP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/>
        </w:rPr>
        <w:t>2.</w:t>
      </w:r>
      <w:r w:rsidR="00436D3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 the past year you: (p</w:t>
      </w:r>
      <w:r w:rsidRPr="004228DD">
        <w:rPr>
          <w:rFonts w:ascii="Times New Roman" w:hAnsi="Times New Roman" w:cs="Times New Roman"/>
          <w:lang w:val="en-US"/>
        </w:rPr>
        <w:t>lease select one only</w:t>
      </w:r>
      <w:r>
        <w:rPr>
          <w:rFonts w:ascii="Times New Roman" w:hAnsi="Times New Roman" w:cs="Times New Roman"/>
          <w:lang w:val="en-US"/>
        </w:rPr>
        <w:t>)</w:t>
      </w:r>
    </w:p>
    <w:p w14:paraId="26AAF1ED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. </w:t>
      </w:r>
      <w:r w:rsidR="004228DD">
        <w:rPr>
          <w:rFonts w:ascii="Times New Roman" w:hAnsi="Times New Roman" w:cs="Times New Roman"/>
          <w:lang w:val="en-US"/>
        </w:rPr>
        <w:t xml:space="preserve"> Stay away from family members and live alone.</w:t>
      </w:r>
    </w:p>
    <w:p w14:paraId="070FDDC1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. </w:t>
      </w:r>
      <w:r w:rsidR="004228DD">
        <w:rPr>
          <w:rFonts w:ascii="Times New Roman" w:hAnsi="Times New Roman" w:cs="Times New Roman"/>
          <w:lang w:val="en-US"/>
        </w:rPr>
        <w:t xml:space="preserve"> often change residence, mostly living with strangers.</w:t>
      </w:r>
    </w:p>
    <w:p w14:paraId="06BAE1A0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. </w:t>
      </w:r>
      <w:r w:rsidR="004228DD">
        <w:rPr>
          <w:rFonts w:ascii="Times New Roman" w:hAnsi="Times New Roman" w:cs="Times New Roman"/>
          <w:lang w:val="en-US"/>
        </w:rPr>
        <w:t xml:space="preserve"> Live with classmates, colleagues or friends.</w:t>
      </w:r>
    </w:p>
    <w:p w14:paraId="4A6E668E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. </w:t>
      </w:r>
      <w:r w:rsidR="004228DD">
        <w:rPr>
          <w:rFonts w:ascii="Times New Roman" w:hAnsi="Times New Roman" w:cs="Times New Roman"/>
          <w:lang w:val="en-US"/>
        </w:rPr>
        <w:t xml:space="preserve"> Live with family.</w:t>
      </w:r>
    </w:p>
    <w:p w14:paraId="08612E9B" w14:textId="77777777" w:rsidR="00D124DA" w:rsidRDefault="00D124DA">
      <w:pPr>
        <w:rPr>
          <w:rFonts w:ascii="Times New Roman" w:hAnsi="Times New Roman" w:cs="Times New Roman"/>
          <w:lang w:val="en-US"/>
        </w:rPr>
      </w:pPr>
    </w:p>
    <w:p w14:paraId="13459BB2" w14:textId="77777777" w:rsidR="004228DD" w:rsidRDefault="004228DD" w:rsidP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/>
        </w:rPr>
        <w:t>3.</w:t>
      </w:r>
      <w:r w:rsidR="00436D3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You and your neighbor: (p</w:t>
      </w:r>
      <w:r w:rsidRPr="004228DD">
        <w:rPr>
          <w:rFonts w:ascii="Times New Roman" w:hAnsi="Times New Roman" w:cs="Times New Roman"/>
          <w:lang w:val="en-US"/>
        </w:rPr>
        <w:t>lease select one only</w:t>
      </w:r>
      <w:r>
        <w:rPr>
          <w:rFonts w:ascii="Times New Roman" w:hAnsi="Times New Roman" w:cs="Times New Roman"/>
          <w:lang w:val="en-US"/>
        </w:rPr>
        <w:t>)</w:t>
      </w:r>
    </w:p>
    <w:p w14:paraId="7072B5A8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.</w:t>
      </w:r>
      <w:r w:rsidR="004228DD">
        <w:rPr>
          <w:rFonts w:ascii="Times New Roman" w:hAnsi="Times New Roman" w:cs="Times New Roman"/>
          <w:lang w:val="en-US"/>
        </w:rPr>
        <w:t xml:space="preserve"> Never care about each other.</w:t>
      </w:r>
    </w:p>
    <w:p w14:paraId="7BAFDE7F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. </w:t>
      </w:r>
      <w:r w:rsidR="004228DD">
        <w:rPr>
          <w:rFonts w:ascii="Times New Roman" w:hAnsi="Times New Roman" w:cs="Times New Roman"/>
          <w:lang w:val="en-US"/>
        </w:rPr>
        <w:t xml:space="preserve"> May be a little concerned when encountering difficulties.</w:t>
      </w:r>
    </w:p>
    <w:p w14:paraId="24F7A0B4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. </w:t>
      </w:r>
      <w:r w:rsidR="004228DD">
        <w:rPr>
          <w:rFonts w:ascii="Times New Roman" w:hAnsi="Times New Roman" w:cs="Times New Roman"/>
          <w:lang w:val="en-US"/>
        </w:rPr>
        <w:t xml:space="preserve"> Some neighbors care about you very much.</w:t>
      </w:r>
    </w:p>
    <w:p w14:paraId="4ADCE8E4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. </w:t>
      </w:r>
      <w:r w:rsidR="004228DD">
        <w:rPr>
          <w:rFonts w:ascii="Times New Roman" w:hAnsi="Times New Roman" w:cs="Times New Roman"/>
          <w:lang w:val="en-US"/>
        </w:rPr>
        <w:t xml:space="preserve"> Most neighbors care about you very much.</w:t>
      </w:r>
    </w:p>
    <w:p w14:paraId="17DF41F5" w14:textId="77777777" w:rsidR="00D124DA" w:rsidRDefault="00D124DA">
      <w:pPr>
        <w:rPr>
          <w:rFonts w:ascii="Times New Roman" w:hAnsi="Times New Roman" w:cs="Times New Roman"/>
          <w:lang w:val="en-US"/>
        </w:rPr>
      </w:pPr>
    </w:p>
    <w:p w14:paraId="6AF20049" w14:textId="77777777" w:rsidR="004228DD" w:rsidRDefault="004228DD" w:rsidP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/>
        </w:rPr>
        <w:lastRenderedPageBreak/>
        <w:t>4.</w:t>
      </w:r>
      <w:r w:rsidR="00436D3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You and colleagues: (p</w:t>
      </w:r>
      <w:r w:rsidRPr="004228DD">
        <w:rPr>
          <w:rFonts w:ascii="Times New Roman" w:hAnsi="Times New Roman" w:cs="Times New Roman"/>
          <w:lang w:val="en-US"/>
        </w:rPr>
        <w:t>lease select one only</w:t>
      </w:r>
      <w:r>
        <w:rPr>
          <w:rFonts w:ascii="Times New Roman" w:hAnsi="Times New Roman" w:cs="Times New Roman"/>
          <w:lang w:val="en-US"/>
        </w:rPr>
        <w:t>)</w:t>
      </w:r>
    </w:p>
    <w:p w14:paraId="6101D7C5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. </w:t>
      </w:r>
      <w:r w:rsidR="004228DD">
        <w:rPr>
          <w:rFonts w:ascii="Times New Roman" w:hAnsi="Times New Roman" w:cs="Times New Roman"/>
          <w:lang w:val="en-US"/>
        </w:rPr>
        <w:t xml:space="preserve"> Never care about each other, just nod their heads.</w:t>
      </w:r>
    </w:p>
    <w:p w14:paraId="1EBF8619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. </w:t>
      </w:r>
      <w:r w:rsidR="004228DD">
        <w:rPr>
          <w:rFonts w:ascii="Times New Roman" w:hAnsi="Times New Roman" w:cs="Times New Roman"/>
          <w:lang w:val="en-US"/>
        </w:rPr>
        <w:t xml:space="preserve"> May be a little concerned when encountering difficulties.</w:t>
      </w:r>
    </w:p>
    <w:p w14:paraId="34882547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. </w:t>
      </w:r>
      <w:r w:rsidR="004228DD">
        <w:rPr>
          <w:rFonts w:ascii="Times New Roman" w:hAnsi="Times New Roman" w:cs="Times New Roman"/>
          <w:lang w:val="en-US"/>
        </w:rPr>
        <w:t xml:space="preserve"> Some colleagues care about you very much.</w:t>
      </w:r>
    </w:p>
    <w:p w14:paraId="660AF779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. </w:t>
      </w:r>
      <w:r w:rsidR="004228DD">
        <w:rPr>
          <w:rFonts w:ascii="Times New Roman" w:hAnsi="Times New Roman" w:cs="Times New Roman"/>
          <w:lang w:val="en-US"/>
        </w:rPr>
        <w:t xml:space="preserve"> Most colleagues care about you.</w:t>
      </w:r>
    </w:p>
    <w:p w14:paraId="4DC4BF43" w14:textId="77777777" w:rsidR="00D124DA" w:rsidRDefault="00D124DA">
      <w:pPr>
        <w:rPr>
          <w:rFonts w:ascii="Times New Roman" w:hAnsi="Times New Roman" w:cs="Times New Roman"/>
          <w:lang w:val="en-US"/>
        </w:rPr>
      </w:pPr>
    </w:p>
    <w:p w14:paraId="0FEA532C" w14:textId="77777777" w:rsidR="00D124DA" w:rsidRPr="00721819" w:rsidRDefault="004228DD">
      <w:pPr>
        <w:jc w:val="both"/>
        <w:rPr>
          <w:rFonts w:ascii="Times New Roman" w:eastAsiaTheme="minorHAnsi" w:hAnsi="Times New Roman" w:cs="Times New Roman"/>
          <w:lang w:val="en-US"/>
        </w:rPr>
      </w:pPr>
      <w:r w:rsidRPr="00721819">
        <w:rPr>
          <w:rFonts w:ascii="Times New Roman" w:eastAsiaTheme="minorHAnsi" w:hAnsi="Times New Roman" w:cs="Times New Roman"/>
          <w:lang w:val="en-US"/>
        </w:rPr>
        <w:t>5.</w:t>
      </w:r>
      <w:r w:rsidR="00436D37">
        <w:rPr>
          <w:rFonts w:ascii="Times New Roman" w:eastAsiaTheme="minorHAnsi" w:hAnsi="Times New Roman" w:cs="Times New Roman"/>
          <w:lang w:val="en-US"/>
        </w:rPr>
        <w:t xml:space="preserve"> </w:t>
      </w:r>
      <w:r w:rsidRPr="00721819">
        <w:rPr>
          <w:rFonts w:ascii="Times New Roman" w:eastAsiaTheme="minorHAnsi" w:hAnsi="Times New Roman" w:cs="Times New Roman"/>
          <w:lang w:val="en-US"/>
        </w:rPr>
        <w:t>Support and care received from family members (mark “√” in the appropriate box)</w:t>
      </w:r>
    </w:p>
    <w:tbl>
      <w:tblPr>
        <w:tblStyle w:val="a8"/>
        <w:tblW w:w="9298" w:type="dxa"/>
        <w:tblLook w:val="04A0" w:firstRow="1" w:lastRow="0" w:firstColumn="1" w:lastColumn="0" w:noHBand="0" w:noVBand="1"/>
      </w:tblPr>
      <w:tblGrid>
        <w:gridCol w:w="2273"/>
        <w:gridCol w:w="932"/>
        <w:gridCol w:w="921"/>
        <w:gridCol w:w="1029"/>
        <w:gridCol w:w="1163"/>
        <w:gridCol w:w="2980"/>
      </w:tblGrid>
      <w:tr w:rsidR="00D124DA" w:rsidRPr="00462A76" w14:paraId="52EB49F3" w14:textId="77777777" w:rsidTr="00721819">
        <w:trPr>
          <w:trHeight w:val="1239"/>
        </w:trPr>
        <w:tc>
          <w:tcPr>
            <w:tcW w:w="2282" w:type="dxa"/>
          </w:tcPr>
          <w:p w14:paraId="2B856CB1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933" w:type="dxa"/>
          </w:tcPr>
          <w:p w14:paraId="38A7947F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None</w:t>
            </w:r>
          </w:p>
        </w:tc>
        <w:tc>
          <w:tcPr>
            <w:tcW w:w="923" w:type="dxa"/>
          </w:tcPr>
          <w:p w14:paraId="0FF8AFF2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Few</w:t>
            </w:r>
          </w:p>
        </w:tc>
        <w:tc>
          <w:tcPr>
            <w:tcW w:w="1005" w:type="dxa"/>
          </w:tcPr>
          <w:p w14:paraId="5282884A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Average</w:t>
            </w:r>
          </w:p>
        </w:tc>
        <w:tc>
          <w:tcPr>
            <w:tcW w:w="1163" w:type="dxa"/>
          </w:tcPr>
          <w:p w14:paraId="74B3739E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Abundant</w:t>
            </w:r>
          </w:p>
        </w:tc>
        <w:tc>
          <w:tcPr>
            <w:tcW w:w="2992" w:type="dxa"/>
          </w:tcPr>
          <w:p w14:paraId="23677474" w14:textId="77777777" w:rsidR="00D124DA" w:rsidRPr="00436D37" w:rsidRDefault="004228DD">
            <w:pPr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Assuming that the total family support score is 10, please fill in the percentage of A.B.C.D.E.</w:t>
            </w:r>
          </w:p>
        </w:tc>
      </w:tr>
      <w:tr w:rsidR="00D124DA" w14:paraId="34A6345E" w14:textId="77777777" w:rsidTr="00721819">
        <w:trPr>
          <w:trHeight w:val="321"/>
        </w:trPr>
        <w:tc>
          <w:tcPr>
            <w:tcW w:w="2282" w:type="dxa"/>
          </w:tcPr>
          <w:p w14:paraId="2780D7E1" w14:textId="77777777" w:rsidR="00D124DA" w:rsidRPr="00436D37" w:rsidRDefault="004228DD" w:rsidP="00721819">
            <w:pPr>
              <w:jc w:val="left"/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A. Couple (lovers)</w:t>
            </w:r>
          </w:p>
        </w:tc>
        <w:tc>
          <w:tcPr>
            <w:tcW w:w="933" w:type="dxa"/>
          </w:tcPr>
          <w:p w14:paraId="14E69C19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923" w:type="dxa"/>
          </w:tcPr>
          <w:p w14:paraId="6DFF17E3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005" w:type="dxa"/>
          </w:tcPr>
          <w:p w14:paraId="6E445121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163" w:type="dxa"/>
          </w:tcPr>
          <w:p w14:paraId="4DE94DF5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2992" w:type="dxa"/>
          </w:tcPr>
          <w:p w14:paraId="0A608A4C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14:paraId="0F55180F" w14:textId="77777777" w:rsidTr="00721819">
        <w:trPr>
          <w:trHeight w:val="305"/>
        </w:trPr>
        <w:tc>
          <w:tcPr>
            <w:tcW w:w="2282" w:type="dxa"/>
          </w:tcPr>
          <w:p w14:paraId="6733BACF" w14:textId="77777777" w:rsidR="00D124DA" w:rsidRPr="00436D37" w:rsidRDefault="004228DD" w:rsidP="00721819">
            <w:pPr>
              <w:jc w:val="left"/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 xml:space="preserve">B. </w:t>
            </w:r>
            <w:r w:rsidR="00721819" w:rsidRPr="00436D37">
              <w:rPr>
                <w:rFonts w:ascii="Times New Roman" w:eastAsiaTheme="minorHAnsi" w:hAnsi="Times New Roman" w:cs="Times New Roman"/>
                <w:lang w:val="en-US"/>
              </w:rPr>
              <w:t>P</w:t>
            </w:r>
            <w:r w:rsidRPr="00436D37">
              <w:rPr>
                <w:rFonts w:ascii="Times New Roman" w:eastAsiaTheme="minorHAnsi" w:hAnsi="Times New Roman" w:cs="Times New Roman"/>
                <w:lang w:val="en-US"/>
              </w:rPr>
              <w:t>arents</w:t>
            </w:r>
          </w:p>
        </w:tc>
        <w:tc>
          <w:tcPr>
            <w:tcW w:w="933" w:type="dxa"/>
          </w:tcPr>
          <w:p w14:paraId="46928E09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923" w:type="dxa"/>
          </w:tcPr>
          <w:p w14:paraId="7F5FCC41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005" w:type="dxa"/>
          </w:tcPr>
          <w:p w14:paraId="192BC36A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163" w:type="dxa"/>
          </w:tcPr>
          <w:p w14:paraId="3EF47F44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2992" w:type="dxa"/>
          </w:tcPr>
          <w:p w14:paraId="44C331AA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14:paraId="4818B021" w14:textId="77777777" w:rsidTr="00721819">
        <w:trPr>
          <w:trHeight w:val="305"/>
        </w:trPr>
        <w:tc>
          <w:tcPr>
            <w:tcW w:w="2282" w:type="dxa"/>
          </w:tcPr>
          <w:p w14:paraId="4E88ADFF" w14:textId="77777777" w:rsidR="00D124DA" w:rsidRPr="00436D37" w:rsidRDefault="004228DD" w:rsidP="00721819">
            <w:pPr>
              <w:jc w:val="left"/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C. Children</w:t>
            </w:r>
          </w:p>
        </w:tc>
        <w:tc>
          <w:tcPr>
            <w:tcW w:w="933" w:type="dxa"/>
          </w:tcPr>
          <w:p w14:paraId="6C87F277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923" w:type="dxa"/>
          </w:tcPr>
          <w:p w14:paraId="366DAF79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005" w:type="dxa"/>
          </w:tcPr>
          <w:p w14:paraId="28F192B2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163" w:type="dxa"/>
          </w:tcPr>
          <w:p w14:paraId="5695730E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2992" w:type="dxa"/>
          </w:tcPr>
          <w:p w14:paraId="3E6BC95C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14:paraId="13124392" w14:textId="77777777" w:rsidTr="00721819">
        <w:trPr>
          <w:trHeight w:val="611"/>
        </w:trPr>
        <w:tc>
          <w:tcPr>
            <w:tcW w:w="2282" w:type="dxa"/>
          </w:tcPr>
          <w:p w14:paraId="7629B66E" w14:textId="77777777" w:rsidR="00D124DA" w:rsidRPr="00436D37" w:rsidRDefault="00721819" w:rsidP="00721819">
            <w:pPr>
              <w:jc w:val="left"/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D. B</w:t>
            </w:r>
            <w:r w:rsidR="004228DD" w:rsidRPr="00436D37">
              <w:rPr>
                <w:rFonts w:ascii="Times New Roman" w:eastAsiaTheme="minorHAnsi" w:hAnsi="Times New Roman" w:cs="Times New Roman"/>
                <w:lang w:val="en-US"/>
              </w:rPr>
              <w:t>rothers and sisters</w:t>
            </w:r>
          </w:p>
        </w:tc>
        <w:tc>
          <w:tcPr>
            <w:tcW w:w="933" w:type="dxa"/>
          </w:tcPr>
          <w:p w14:paraId="39488F00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923" w:type="dxa"/>
          </w:tcPr>
          <w:p w14:paraId="2FA2C25A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005" w:type="dxa"/>
          </w:tcPr>
          <w:p w14:paraId="1206B7E3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163" w:type="dxa"/>
          </w:tcPr>
          <w:p w14:paraId="26C933FE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2992" w:type="dxa"/>
          </w:tcPr>
          <w:p w14:paraId="0FDC576A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  <w:tr w:rsidR="00D124DA" w:rsidRPr="00462A76" w14:paraId="18BB7B03" w14:textId="77777777" w:rsidTr="00721819">
        <w:trPr>
          <w:trHeight w:val="934"/>
        </w:trPr>
        <w:tc>
          <w:tcPr>
            <w:tcW w:w="2282" w:type="dxa"/>
          </w:tcPr>
          <w:p w14:paraId="3EB6E525" w14:textId="77777777" w:rsidR="00D124DA" w:rsidRPr="00436D37" w:rsidRDefault="004228DD" w:rsidP="00721819">
            <w:pPr>
              <w:jc w:val="left"/>
              <w:rPr>
                <w:rFonts w:ascii="Times New Roman" w:eastAsiaTheme="minorHAnsi" w:hAnsi="Times New Roman" w:cs="Times New Roman"/>
                <w:lang w:val="en-US"/>
              </w:rPr>
            </w:pPr>
            <w:r w:rsidRPr="00436D37">
              <w:rPr>
                <w:rFonts w:ascii="Times New Roman" w:eastAsiaTheme="minorHAnsi" w:hAnsi="Times New Roman" w:cs="Times New Roman"/>
                <w:lang w:val="en-US"/>
              </w:rPr>
              <w:t>E. Other members (such as sister-in-law)</w:t>
            </w:r>
          </w:p>
        </w:tc>
        <w:tc>
          <w:tcPr>
            <w:tcW w:w="933" w:type="dxa"/>
          </w:tcPr>
          <w:p w14:paraId="0981A39F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923" w:type="dxa"/>
          </w:tcPr>
          <w:p w14:paraId="4D6EC2CF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005" w:type="dxa"/>
          </w:tcPr>
          <w:p w14:paraId="2D3453F2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163" w:type="dxa"/>
          </w:tcPr>
          <w:p w14:paraId="4B852F19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2992" w:type="dxa"/>
          </w:tcPr>
          <w:p w14:paraId="4F6CB729" w14:textId="77777777" w:rsidR="00D124DA" w:rsidRPr="00436D37" w:rsidRDefault="00D124DA">
            <w:pPr>
              <w:rPr>
                <w:rFonts w:ascii="Times New Roman" w:eastAsiaTheme="minorHAnsi" w:hAnsi="Times New Roman" w:cs="Times New Roman"/>
                <w:lang w:val="en-US"/>
              </w:rPr>
            </w:pPr>
          </w:p>
        </w:tc>
      </w:tr>
    </w:tbl>
    <w:p w14:paraId="6B6AD0C5" w14:textId="77777777" w:rsidR="00D124DA" w:rsidRDefault="00D124DA">
      <w:pPr>
        <w:rPr>
          <w:rFonts w:ascii="Times New Roman" w:hAnsi="Times New Roman" w:cs="Times New Roman"/>
          <w:lang w:val="en-US"/>
        </w:rPr>
      </w:pPr>
    </w:p>
    <w:p w14:paraId="7BD7F59F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/>
        </w:rPr>
        <w:t>6.</w:t>
      </w:r>
      <w:r w:rsidR="00436D3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 the past, when you encountered an emergency, the sources of financial support and help to solve practical problems were:</w:t>
      </w:r>
    </w:p>
    <w:p w14:paraId="26F6CFDF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1) None.</w:t>
      </w:r>
    </w:p>
    <w:p w14:paraId="65916245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2) The following sources: (multiple options can be selected)</w:t>
      </w:r>
    </w:p>
    <w:p w14:paraId="1573DD1E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. Spouse</w:t>
      </w:r>
    </w:p>
    <w:p w14:paraId="18F67888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. Other family members</w:t>
      </w:r>
    </w:p>
    <w:p w14:paraId="427AA876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. Friends</w:t>
      </w:r>
    </w:p>
    <w:p w14:paraId="769D9367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. Relatives</w:t>
      </w:r>
    </w:p>
    <w:p w14:paraId="162CBCC6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. Colleague</w:t>
      </w:r>
    </w:p>
    <w:p w14:paraId="4D52B033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. Work unit</w:t>
      </w:r>
    </w:p>
    <w:p w14:paraId="783E7E2C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. Official or semi-official organizations such as Party, League, Trade Union, etc.</w:t>
      </w:r>
    </w:p>
    <w:p w14:paraId="107B6289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. Religious, social organizations and other non-official organizations</w:t>
      </w:r>
    </w:p>
    <w:p w14:paraId="687FE1AE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. Other</w:t>
      </w:r>
      <w:r w:rsidR="0072181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(please list)</w:t>
      </w:r>
    </w:p>
    <w:p w14:paraId="0D01CE18" w14:textId="77777777" w:rsidR="00D124DA" w:rsidRDefault="00D124DA">
      <w:pPr>
        <w:rPr>
          <w:rFonts w:ascii="Times New Roman" w:hAnsi="Times New Roman" w:cs="Times New Roman"/>
          <w:lang w:val="en-US"/>
        </w:rPr>
      </w:pPr>
    </w:p>
    <w:p w14:paraId="194C2831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/>
        </w:rPr>
        <w:t>7.</w:t>
      </w:r>
      <w:r w:rsidR="00436D3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 the past, when you encountered an emergency situation, the sources of comfort and concern you received were:</w:t>
      </w:r>
    </w:p>
    <w:p w14:paraId="19AE9F7E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1) None.</w:t>
      </w:r>
    </w:p>
    <w:p w14:paraId="5B296762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2) The following sources: (multiple options can be selected)</w:t>
      </w:r>
    </w:p>
    <w:p w14:paraId="5E7006CC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. Spouse</w:t>
      </w:r>
    </w:p>
    <w:p w14:paraId="0AC1A50B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. Other family members</w:t>
      </w:r>
    </w:p>
    <w:p w14:paraId="41E53DCF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. Friends</w:t>
      </w:r>
    </w:p>
    <w:p w14:paraId="12810B7D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. Relatives</w:t>
      </w:r>
    </w:p>
    <w:p w14:paraId="7BA2735A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. Colleague</w:t>
      </w:r>
    </w:p>
    <w:p w14:paraId="223045B3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. Work unit</w:t>
      </w:r>
    </w:p>
    <w:p w14:paraId="30EE9D33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. Official or semi-official organizations such as Party, League, Trade Union, etc.</w:t>
      </w:r>
    </w:p>
    <w:p w14:paraId="4D1177B5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H. Religious, social organizations and other non-official organizations</w:t>
      </w:r>
    </w:p>
    <w:p w14:paraId="322A2DDA" w14:textId="77777777" w:rsidR="00D124DA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. Other (please list)</w:t>
      </w:r>
    </w:p>
    <w:p w14:paraId="172DC888" w14:textId="77777777" w:rsidR="00D124DA" w:rsidRDefault="00D124DA">
      <w:pPr>
        <w:rPr>
          <w:rFonts w:ascii="Times New Roman" w:hAnsi="Times New Roman" w:cs="Times New Roman"/>
          <w:lang w:val="en-US"/>
        </w:rPr>
      </w:pPr>
    </w:p>
    <w:p w14:paraId="5272D60F" w14:textId="77777777" w:rsidR="00721819" w:rsidRPr="004228DD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/>
        </w:rPr>
        <w:t>8.</w:t>
      </w:r>
      <w:r w:rsidR="00436D3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How to talk when you encounter troubles: (p</w:t>
      </w:r>
      <w:r w:rsidRPr="004228DD">
        <w:rPr>
          <w:rFonts w:ascii="Times New Roman" w:hAnsi="Times New Roman" w:cs="Times New Roman"/>
          <w:lang w:val="en-US"/>
        </w:rPr>
        <w:t>lease select one only</w:t>
      </w:r>
      <w:r>
        <w:rPr>
          <w:rFonts w:ascii="Times New Roman" w:hAnsi="Times New Roman" w:cs="Times New Roman"/>
          <w:lang w:val="en-US"/>
        </w:rPr>
        <w:t>)</w:t>
      </w:r>
    </w:p>
    <w:p w14:paraId="1A8AD053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.</w:t>
      </w:r>
      <w:r w:rsidR="004228DD">
        <w:rPr>
          <w:rFonts w:ascii="Times New Roman" w:hAnsi="Times New Roman" w:cs="Times New Roman"/>
          <w:lang w:val="en-US"/>
        </w:rPr>
        <w:t xml:space="preserve"> Never tell anyone.</w:t>
      </w:r>
    </w:p>
    <w:p w14:paraId="5A66AF95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. </w:t>
      </w:r>
      <w:r w:rsidR="004228DD">
        <w:rPr>
          <w:rFonts w:ascii="Times New Roman" w:hAnsi="Times New Roman" w:cs="Times New Roman"/>
          <w:lang w:val="en-US"/>
        </w:rPr>
        <w:t>Only report to one or two individuals who are extremely closely related.</w:t>
      </w:r>
    </w:p>
    <w:p w14:paraId="306AC025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. </w:t>
      </w:r>
      <w:r w:rsidR="004228DD">
        <w:rPr>
          <w:rFonts w:ascii="Times New Roman" w:hAnsi="Times New Roman" w:cs="Times New Roman"/>
          <w:lang w:val="en-US"/>
        </w:rPr>
        <w:t>If a friend asks, you will tell it.</w:t>
      </w:r>
    </w:p>
    <w:p w14:paraId="0A5A1D31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. </w:t>
      </w:r>
      <w:r w:rsidR="004228DD">
        <w:rPr>
          <w:rFonts w:ascii="Times New Roman" w:hAnsi="Times New Roman" w:cs="Times New Roman"/>
          <w:lang w:val="en-US"/>
        </w:rPr>
        <w:t xml:space="preserve"> Take the initiative to tell your troubles to gain support and understanding,</w:t>
      </w:r>
    </w:p>
    <w:p w14:paraId="3E1E9ACC" w14:textId="77777777" w:rsidR="00D124DA" w:rsidRDefault="00D124DA">
      <w:pPr>
        <w:rPr>
          <w:rFonts w:ascii="Times New Roman" w:hAnsi="Times New Roman" w:cs="Times New Roman"/>
          <w:lang w:val="en-US"/>
        </w:rPr>
      </w:pPr>
    </w:p>
    <w:p w14:paraId="37254E37" w14:textId="77777777" w:rsidR="00721819" w:rsidRPr="004228DD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/>
        </w:rPr>
        <w:t>9.</w:t>
      </w:r>
      <w:r w:rsidR="00436D3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How to ask for help when you encounter troubles: (p</w:t>
      </w:r>
      <w:r w:rsidRPr="004228DD">
        <w:rPr>
          <w:rFonts w:ascii="Times New Roman" w:hAnsi="Times New Roman" w:cs="Times New Roman"/>
          <w:lang w:val="en-US"/>
        </w:rPr>
        <w:t>lease select one only</w:t>
      </w:r>
      <w:r>
        <w:rPr>
          <w:rFonts w:ascii="Times New Roman" w:hAnsi="Times New Roman" w:cs="Times New Roman"/>
          <w:lang w:val="en-US"/>
        </w:rPr>
        <w:t>)</w:t>
      </w:r>
    </w:p>
    <w:p w14:paraId="2D36601C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.</w:t>
      </w:r>
      <w:r w:rsidR="004228DD">
        <w:rPr>
          <w:rFonts w:ascii="Times New Roman" w:hAnsi="Times New Roman" w:cs="Times New Roman"/>
          <w:lang w:val="en-US"/>
        </w:rPr>
        <w:t xml:space="preserve"> Rely on yourself and don't accept help from others.</w:t>
      </w:r>
    </w:p>
    <w:p w14:paraId="1A11DAA1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.</w:t>
      </w:r>
      <w:r w:rsidR="004228DD">
        <w:rPr>
          <w:rFonts w:ascii="Times New Roman" w:hAnsi="Times New Roman" w:cs="Times New Roman"/>
          <w:lang w:val="en-US"/>
        </w:rPr>
        <w:t xml:space="preserve"> Rarely ask for help from others.</w:t>
      </w:r>
    </w:p>
    <w:p w14:paraId="39FD1EC4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.</w:t>
      </w:r>
      <w:r w:rsidR="004228DD">
        <w:rPr>
          <w:rFonts w:ascii="Times New Roman" w:hAnsi="Times New Roman" w:cs="Times New Roman"/>
          <w:lang w:val="en-US"/>
        </w:rPr>
        <w:t xml:space="preserve"> Sometimes ask for help from others.</w:t>
      </w:r>
    </w:p>
    <w:p w14:paraId="3E921B99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.</w:t>
      </w:r>
      <w:r w:rsidR="004228DD">
        <w:rPr>
          <w:rFonts w:ascii="Times New Roman" w:hAnsi="Times New Roman" w:cs="Times New Roman"/>
          <w:lang w:val="en-US"/>
        </w:rPr>
        <w:t xml:space="preserve"> Frequently ask for help from family members, relatives, friends, and organizations when in difficulties.</w:t>
      </w:r>
    </w:p>
    <w:p w14:paraId="0639809F" w14:textId="77777777" w:rsidR="00D124DA" w:rsidRDefault="00D124DA">
      <w:pPr>
        <w:rPr>
          <w:rFonts w:ascii="Times New Roman" w:hAnsi="Times New Roman" w:cs="Times New Roman"/>
          <w:lang w:val="en-US"/>
        </w:rPr>
      </w:pPr>
    </w:p>
    <w:p w14:paraId="6708048A" w14:textId="77777777" w:rsidR="00721819" w:rsidRPr="004228DD" w:rsidRDefault="00422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/>
        </w:rPr>
        <w:t>10.</w:t>
      </w:r>
      <w:r w:rsidR="00436D3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or groups activities (such as party organizations, religious organizations, trade unions, student unions, etc.), you: (p</w:t>
      </w:r>
      <w:r w:rsidRPr="004228DD">
        <w:rPr>
          <w:rFonts w:ascii="Times New Roman" w:hAnsi="Times New Roman" w:cs="Times New Roman"/>
          <w:lang w:val="en-US"/>
        </w:rPr>
        <w:t>lease select one only</w:t>
      </w:r>
      <w:r>
        <w:rPr>
          <w:rFonts w:ascii="Times New Roman" w:hAnsi="Times New Roman" w:cs="Times New Roman"/>
          <w:lang w:val="en-US"/>
        </w:rPr>
        <w:t>)</w:t>
      </w:r>
    </w:p>
    <w:p w14:paraId="39A3057D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.</w:t>
      </w:r>
      <w:r w:rsidR="004228DD">
        <w:rPr>
          <w:rFonts w:ascii="Times New Roman" w:hAnsi="Times New Roman" w:cs="Times New Roman"/>
          <w:lang w:val="en-US"/>
        </w:rPr>
        <w:t xml:space="preserve"> Never </w:t>
      </w:r>
      <w:proofErr w:type="gramStart"/>
      <w:r w:rsidRPr="00721819">
        <w:rPr>
          <w:rFonts w:ascii="Times New Roman" w:hAnsi="Times New Roman" w:cs="Times New Roman"/>
          <w:lang w:val="en-US"/>
        </w:rPr>
        <w:t>participate</w:t>
      </w:r>
      <w:proofErr w:type="gramEnd"/>
      <w:r w:rsidR="00436D37">
        <w:rPr>
          <w:rFonts w:ascii="Times New Roman" w:hAnsi="Times New Roman" w:cs="Times New Roman"/>
          <w:lang w:val="en-US"/>
        </w:rPr>
        <w:t>.</w:t>
      </w:r>
    </w:p>
    <w:p w14:paraId="3E1660B4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.</w:t>
      </w:r>
      <w:r w:rsidR="004228DD">
        <w:rPr>
          <w:rFonts w:ascii="Times New Roman" w:hAnsi="Times New Roman" w:cs="Times New Roman"/>
          <w:lang w:val="en-US"/>
        </w:rPr>
        <w:t xml:space="preserve"> Participate occasionally</w:t>
      </w:r>
      <w:r w:rsidR="00436D37">
        <w:rPr>
          <w:rFonts w:ascii="Times New Roman" w:hAnsi="Times New Roman" w:cs="Times New Roman"/>
          <w:lang w:val="en-US"/>
        </w:rPr>
        <w:t>.</w:t>
      </w:r>
    </w:p>
    <w:p w14:paraId="7B88C07D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.</w:t>
      </w:r>
      <w:r w:rsidR="004228DD">
        <w:rPr>
          <w:rFonts w:ascii="Times New Roman" w:hAnsi="Times New Roman" w:cs="Times New Roman"/>
          <w:lang w:val="en-US"/>
        </w:rPr>
        <w:t xml:space="preserve"> Participate often</w:t>
      </w:r>
      <w:r w:rsidR="00436D37">
        <w:rPr>
          <w:rFonts w:ascii="Times New Roman" w:hAnsi="Times New Roman" w:cs="Times New Roman"/>
          <w:lang w:val="en-US"/>
        </w:rPr>
        <w:t>.</w:t>
      </w:r>
    </w:p>
    <w:p w14:paraId="484D7937" w14:textId="77777777" w:rsidR="00D124DA" w:rsidRDefault="007218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.</w:t>
      </w:r>
      <w:r w:rsidR="004228DD">
        <w:rPr>
          <w:rFonts w:ascii="Times New Roman" w:hAnsi="Times New Roman" w:cs="Times New Roman"/>
          <w:lang w:val="en-US"/>
        </w:rPr>
        <w:t xml:space="preserve"> Take the initiative to participate and be active.</w:t>
      </w:r>
    </w:p>
    <w:p w14:paraId="5F300BEB" w14:textId="77777777" w:rsidR="00D124DA" w:rsidRDefault="00D124D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1462783" w14:textId="77777777" w:rsidR="00721819" w:rsidRDefault="00C3686D" w:rsidP="00C3686D">
      <w:pPr>
        <w:rPr>
          <w:rFonts w:ascii="Times New Roman" w:hAnsi="Times New Roman"/>
          <w:b/>
          <w:bCs/>
          <w:lang w:val="en-US"/>
        </w:rPr>
      </w:pPr>
      <w:r w:rsidRPr="00C3686D">
        <w:rPr>
          <w:rFonts w:ascii="Times New Roman" w:hAnsi="Times New Roman"/>
          <w:b/>
          <w:bCs/>
          <w:lang w:val="en-US"/>
        </w:rPr>
        <w:t xml:space="preserve">Part 4 </w:t>
      </w:r>
    </w:p>
    <w:p w14:paraId="0B66B112" w14:textId="77777777" w:rsidR="00C3686D" w:rsidRPr="004228DD" w:rsidRDefault="00C3686D" w:rsidP="00C3686D">
      <w:pPr>
        <w:rPr>
          <w:rFonts w:ascii="Times New Roman" w:hAnsi="Times New Roman"/>
          <w:b/>
          <w:bCs/>
          <w:lang w:val="en-US"/>
        </w:rPr>
      </w:pPr>
      <w:r w:rsidRPr="00C3686D">
        <w:rPr>
          <w:rFonts w:ascii="Times New Roman" w:hAnsi="Times New Roman"/>
          <w:b/>
          <w:bCs/>
          <w:lang w:val="en-US"/>
        </w:rPr>
        <w:t>Please answer the following questions based on your attitude or strategies adopted in the face of the COVID-19</w:t>
      </w:r>
      <w:r w:rsidR="004228DD">
        <w:rPr>
          <w:rFonts w:ascii="Times New Roman" w:hAnsi="Times New Roman"/>
          <w:b/>
          <w:bCs/>
          <w:lang w:val="en-US"/>
        </w:rPr>
        <w:t>.</w:t>
      </w:r>
      <w:r w:rsidR="004228DD" w:rsidRPr="004228DD">
        <w:rPr>
          <w:rFonts w:ascii="Times New Roman" w:eastAsiaTheme="minorHAnsi" w:hAnsi="Times New Roman" w:cs="Times New Roman"/>
          <w:lang w:val="en-US"/>
        </w:rPr>
        <w:t xml:space="preserve"> </w:t>
      </w:r>
      <w:r w:rsidR="004228DD" w:rsidRPr="004228DD">
        <w:rPr>
          <w:rFonts w:ascii="Times New Roman" w:eastAsiaTheme="minorHAnsi" w:hAnsi="Times New Roman" w:cs="Times New Roman"/>
          <w:b/>
          <w:bCs/>
          <w:lang w:val="en-US"/>
        </w:rPr>
        <w:t>(mark “√” in the appropriate box)</w:t>
      </w:r>
    </w:p>
    <w:p w14:paraId="7DA3C944" w14:textId="77777777" w:rsidR="00D124DA" w:rsidRPr="004228DD" w:rsidRDefault="00D124DA">
      <w:pPr>
        <w:jc w:val="both"/>
        <w:rPr>
          <w:rFonts w:eastAsiaTheme="minorHAnsi" w:cs="Times New Roman"/>
          <w:b/>
          <w:bCs/>
          <w:sz w:val="22"/>
          <w:szCs w:val="22"/>
          <w:lang w:val="en-US"/>
        </w:rPr>
      </w:pPr>
    </w:p>
    <w:tbl>
      <w:tblPr>
        <w:tblW w:w="9490" w:type="dxa"/>
        <w:jc w:val="center"/>
        <w:tblBorders>
          <w:top w:val="single" w:sz="6" w:space="0" w:color="E3EDF5"/>
          <w:left w:val="single" w:sz="6" w:space="0" w:color="E3EDF5"/>
          <w:bottom w:val="single" w:sz="6" w:space="0" w:color="E3EDF5"/>
          <w:right w:val="single" w:sz="6" w:space="0" w:color="E3EDF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1250"/>
        <w:gridCol w:w="1320"/>
        <w:gridCol w:w="1147"/>
        <w:gridCol w:w="614"/>
        <w:gridCol w:w="772"/>
      </w:tblGrid>
      <w:tr w:rsidR="00C3686D" w14:paraId="3031F9CE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6D2BB8" w14:textId="77777777" w:rsidR="00C3686D" w:rsidRDefault="00C3686D" w:rsidP="00436D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32E89D" w14:textId="77777777" w:rsidR="00C3686D" w:rsidRDefault="00C3686D" w:rsidP="00436D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at all</w:t>
            </w: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12C6C5" w14:textId="77777777" w:rsidR="00C3686D" w:rsidRDefault="00C3686D" w:rsidP="00436D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686D">
              <w:rPr>
                <w:rFonts w:ascii="Times New Roman" w:hAnsi="Times New Roman" w:cs="Times New Roman"/>
                <w:lang w:val="en-US"/>
              </w:rPr>
              <w:t>occasionally</w:t>
            </w: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605771" w14:textId="77777777" w:rsidR="00C3686D" w:rsidRDefault="00C3686D" w:rsidP="00436D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times</w:t>
            </w: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078F20" w14:textId="77777777" w:rsidR="00C3686D" w:rsidRDefault="00C3686D" w:rsidP="00436D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ften</w:t>
            </w: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750A88E0" w14:textId="77777777" w:rsidR="00C3686D" w:rsidRPr="00C3686D" w:rsidRDefault="00C3686D" w:rsidP="00436D37">
            <w:pPr>
              <w:jc w:val="center"/>
              <w:rPr>
                <w:rFonts w:ascii="Times New Roman" w:eastAsiaTheme="minorHAnsi" w:hAnsi="Times New Roman" w:cs="Times New Roman"/>
                <w:lang w:val="en-US"/>
              </w:rPr>
            </w:pPr>
            <w:r w:rsidRPr="00C3686D">
              <w:rPr>
                <w:rFonts w:ascii="Times New Roman" w:eastAsiaTheme="minorHAnsi" w:hAnsi="Times New Roman" w:cs="Times New Roman"/>
                <w:lang w:val="en-US"/>
              </w:rPr>
              <w:t>always</w:t>
            </w:r>
          </w:p>
        </w:tc>
      </w:tr>
      <w:tr w:rsidR="00C3686D" w:rsidRPr="00462A76" w14:paraId="12B329D5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491434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 I tried to make myself feel better by working, studying, etc.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98C37D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907FE1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86C31E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F80A59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05B1D7DF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2D154ABC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587D1C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 I asked advice from a relative, friend or classmate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C485DF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5088AA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97B4A1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F95A47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1C09552C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2B222205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E0C84B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 I tried to look on the bright side of things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70AF59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03DBD3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14F61C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325C74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25117E2C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54A74E17" w14:textId="77777777" w:rsidTr="004228DD">
        <w:trPr>
          <w:trHeight w:val="315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7FF0F5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 I changed something about myself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4BCA5B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9EFFB8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C4F695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348992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6B8E7EE7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4127FDA8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6BB108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 I didn’t take it too seriously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73503C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D9B67B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3A7EB9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1C6A94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183194D9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1EAE6981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3AF20B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 I made a plan of action and followed it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646BF0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8D84CB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2C38D5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8D4275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363B5EBE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70CB2180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124279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 I found new faiths to solve the problem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8CCFCE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0D065A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B96F8E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F971A7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3289F00E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6C1D9B36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D1123A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 I confided my troubles to my family, friends or colleagues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B5161B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1DFE3F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AF9B10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DCAF66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214195D4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4E8A72E1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D86578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 I changed or grew as a person in a good way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B99A5C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63BF98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BA13F2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9BE9B5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0361807A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3536E74B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66022C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0. I drew on others experiences in the similar situation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6E230E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43BE75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EE5755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994700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06458CCA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6E2FB289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53EDC8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. I tried to make myself feel better by engaging in hobbies, leisure activities, and recreation 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D5DAB6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3455C8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CB8F15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3CDFAA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175D37BB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07091A04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E1208D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. I tried to keep my feelings (e.g., sadness and anger) to myself 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AA9D4E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61C29B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738529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C828FF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05D993D6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48586325" w14:textId="77777777" w:rsidTr="004228DD">
        <w:trPr>
          <w:trHeight w:val="315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37B172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 I tried to get away from it for a while by resting or taking vacation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9F196A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9EB76D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EF98BF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C39EE8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44B3FF5D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5D861215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E06833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4. I tried to get away from it by eating, drinking, smoking, using drugs or medicine, etc. 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0A1345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91EE06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653040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F8D971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14BACE39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559443C8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70A45D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 I was waiting for time to change the situation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5E83D7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F492EA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B5039C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584108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3BC37CB7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1439D189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F93E8D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 I refuse to think too much about it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E17A77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241FDE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E74C35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636ECF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3D9EE812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7064DD48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2823D4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 I relied on others to solve the problem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F33230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D941CB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BDC0DE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9CE05C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7F580FD8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41F6EAD0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8A1142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8. I accepted this situation because there is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nothing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I can do to change it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C505CB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7BF70B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C1209D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0CE2AF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2B60F72B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6D99DE75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9AFE43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 I had fantasies or wishes about how things might turn out</w:t>
            </w:r>
          </w:p>
        </w:tc>
        <w:tc>
          <w:tcPr>
            <w:tcW w:w="125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191BDE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4EF116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839FDF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9927C5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vAlign w:val="center"/>
          </w:tcPr>
          <w:p w14:paraId="4C9790C6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  <w:tr w:rsidR="00C3686D" w:rsidRPr="00462A76" w14:paraId="53ED6288" w14:textId="77777777" w:rsidTr="004228DD">
        <w:trPr>
          <w:trHeight w:val="296"/>
          <w:jc w:val="center"/>
        </w:trPr>
        <w:tc>
          <w:tcPr>
            <w:tcW w:w="4387" w:type="dxa"/>
            <w:tcBorders>
              <w:top w:val="single" w:sz="6" w:space="0" w:color="E3EDF5"/>
              <w:left w:val="single" w:sz="6" w:space="0" w:color="E3EDF5"/>
              <w:bottom w:val="single" w:sz="6" w:space="0" w:color="E3EDF5"/>
              <w:right w:val="single" w:sz="6" w:space="0" w:color="E3EDF5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F8293D" w14:textId="77777777" w:rsidR="00C3686D" w:rsidRDefault="00C3686D" w:rsidP="00C368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 I went along with fate, sometimes I just have bad luck</w:t>
            </w:r>
          </w:p>
        </w:tc>
        <w:tc>
          <w:tcPr>
            <w:tcW w:w="1250" w:type="dxa"/>
            <w:vAlign w:val="center"/>
          </w:tcPr>
          <w:p w14:paraId="4552D104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vAlign w:val="center"/>
          </w:tcPr>
          <w:p w14:paraId="152967B7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7C821D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9879EF" w14:textId="77777777" w:rsidR="00C3686D" w:rsidRDefault="00C3686D" w:rsidP="00C3686D">
            <w:pPr>
              <w:jc w:val="both"/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3B8AB924" w14:textId="77777777" w:rsidR="00C3686D" w:rsidRDefault="00C3686D" w:rsidP="00C3686D">
            <w:pPr>
              <w:rPr>
                <w:rFonts w:eastAsiaTheme="minorHAnsi" w:cs="Times New Roman"/>
                <w:sz w:val="22"/>
                <w:szCs w:val="22"/>
                <w:lang w:val="en-US"/>
              </w:rPr>
            </w:pPr>
          </w:p>
        </w:tc>
      </w:tr>
    </w:tbl>
    <w:p w14:paraId="54E9EE0C" w14:textId="77777777" w:rsidR="00D124DA" w:rsidRDefault="00D124DA">
      <w:pPr>
        <w:rPr>
          <w:rFonts w:ascii="Times New Roman" w:hAnsi="Times New Roman" w:cs="Times New Roman"/>
          <w:lang w:val="en-US"/>
        </w:rPr>
      </w:pPr>
    </w:p>
    <w:sectPr w:rsidR="00D124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AF19494D"/>
    <w:multiLevelType w:val="singleLevel"/>
    <w:tmpl w:val="AF19494D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C911A4A1"/>
    <w:multiLevelType w:val="singleLevel"/>
    <w:tmpl w:val="C911A4A1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CE796FEB"/>
    <w:multiLevelType w:val="singleLevel"/>
    <w:tmpl w:val="CE796FEB"/>
    <w:lvl w:ilvl="0">
      <w:start w:val="1"/>
      <w:numFmt w:val="upperLetter"/>
      <w:suff w:val="space"/>
      <w:lvlText w:val="%1."/>
      <w:lvlJc w:val="left"/>
    </w:lvl>
  </w:abstractNum>
  <w:abstractNum w:abstractNumId="3" w15:restartNumberingAfterBreak="0">
    <w:nsid w:val="EDDA7BA4"/>
    <w:multiLevelType w:val="singleLevel"/>
    <w:tmpl w:val="EDDA7BA4"/>
    <w:lvl w:ilvl="0">
      <w:start w:val="1"/>
      <w:numFmt w:val="upperLetter"/>
      <w:suff w:val="space"/>
      <w:lvlText w:val="%1."/>
      <w:lvlJc w:val="left"/>
    </w:lvl>
  </w:abstractNum>
  <w:abstractNum w:abstractNumId="4" w15:restartNumberingAfterBreak="0">
    <w:nsid w:val="0733679B"/>
    <w:multiLevelType w:val="singleLevel"/>
    <w:tmpl w:val="0733679B"/>
    <w:lvl w:ilvl="0">
      <w:start w:val="1"/>
      <w:numFmt w:val="upperLetter"/>
      <w:suff w:val="space"/>
      <w:lvlText w:val="%1."/>
      <w:lvlJc w:val="left"/>
    </w:lvl>
  </w:abstractNum>
  <w:abstractNum w:abstractNumId="5" w15:restartNumberingAfterBreak="0">
    <w:nsid w:val="1189E809"/>
    <w:multiLevelType w:val="singleLevel"/>
    <w:tmpl w:val="1189E809"/>
    <w:lvl w:ilvl="0">
      <w:start w:val="1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05E"/>
    <w:rsid w:val="00051210"/>
    <w:rsid w:val="00060E06"/>
    <w:rsid w:val="000A572A"/>
    <w:rsid w:val="000C0C88"/>
    <w:rsid w:val="001643D1"/>
    <w:rsid w:val="001703BD"/>
    <w:rsid w:val="001B0956"/>
    <w:rsid w:val="001E5C3E"/>
    <w:rsid w:val="00202DF2"/>
    <w:rsid w:val="002E6DA5"/>
    <w:rsid w:val="002E6DE7"/>
    <w:rsid w:val="00307D42"/>
    <w:rsid w:val="00381EDE"/>
    <w:rsid w:val="003E2BD0"/>
    <w:rsid w:val="004065AF"/>
    <w:rsid w:val="004179B7"/>
    <w:rsid w:val="004228DD"/>
    <w:rsid w:val="00424BBF"/>
    <w:rsid w:val="00431154"/>
    <w:rsid w:val="00436D37"/>
    <w:rsid w:val="00462A76"/>
    <w:rsid w:val="00544462"/>
    <w:rsid w:val="005841A7"/>
    <w:rsid w:val="006A6CF8"/>
    <w:rsid w:val="00701611"/>
    <w:rsid w:val="00721819"/>
    <w:rsid w:val="00864A1A"/>
    <w:rsid w:val="00867827"/>
    <w:rsid w:val="0090527A"/>
    <w:rsid w:val="009A61DA"/>
    <w:rsid w:val="009F445F"/>
    <w:rsid w:val="00A412AA"/>
    <w:rsid w:val="00C3686D"/>
    <w:rsid w:val="00C6235E"/>
    <w:rsid w:val="00CE274A"/>
    <w:rsid w:val="00CF6718"/>
    <w:rsid w:val="00D124DA"/>
    <w:rsid w:val="00D66106"/>
    <w:rsid w:val="00E52BC8"/>
    <w:rsid w:val="00E97C79"/>
    <w:rsid w:val="00FA305E"/>
    <w:rsid w:val="00FA4C28"/>
    <w:rsid w:val="00FE406E"/>
    <w:rsid w:val="4181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86827"/>
  <w15:docId w15:val="{9B916109-8A21-450A-BD15-F38D74E01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rFonts w:ascii="宋体" w:eastAsia="宋体" w:hAnsi="宋体" w:cs="宋体"/>
      <w:lang w:val="en-US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table" w:styleId="a8">
    <w:name w:val="Table Grid"/>
    <w:basedOn w:val="a1"/>
    <w:uiPriority w:val="39"/>
    <w:pPr>
      <w:jc w:val="both"/>
    </w:pPr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qFormat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a6">
    <w:name w:val="批注框文本 字符"/>
    <w:basedOn w:val="a0"/>
    <w:link w:val="a5"/>
    <w:uiPriority w:val="99"/>
    <w:semiHidden/>
    <w:rPr>
      <w:rFonts w:ascii="宋体" w:eastAsia="宋体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eastAsia="宋体" w:hAnsi="宋体" w:cs="宋体"/>
      <w:lang w:val="en-US"/>
    </w:rPr>
  </w:style>
  <w:style w:type="paragraph" w:customStyle="1" w:styleId="1">
    <w:name w:val="正文1"/>
    <w:qFormat/>
    <w:pPr>
      <w:spacing w:line="276" w:lineRule="auto"/>
      <w:contextualSpacing/>
    </w:pPr>
    <w:rPr>
      <w:rFonts w:ascii="Arial" w:hAnsi="Arial" w:cs="Arial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16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60</Words>
  <Characters>5474</Characters>
  <Application>Microsoft Office Word</Application>
  <DocSecurity>0</DocSecurity>
  <Lines>45</Lines>
  <Paragraphs>12</Paragraphs>
  <ScaleCrop>false</ScaleCrop>
  <Company/>
  <LinksUpToDate>false</LinksUpToDate>
  <CharactersWithSpaces>6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廖 振欣</dc:creator>
  <cp:lastModifiedBy>Quan</cp:lastModifiedBy>
  <cp:revision>4</cp:revision>
  <cp:lastPrinted>2020-11-18T11:34:00Z</cp:lastPrinted>
  <dcterms:created xsi:type="dcterms:W3CDTF">2020-11-18T11:34:00Z</dcterms:created>
  <dcterms:modified xsi:type="dcterms:W3CDTF">2021-07-23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